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F9BD1" w14:textId="0A58C146" w:rsidR="00B80884" w:rsidRDefault="005B3834">
      <w:pPr>
        <w:pStyle w:val="Heading1"/>
      </w:pPr>
      <w:bookmarkStart w:id="0" w:name="primsa-abstract-checklist"/>
      <w:r>
        <w:t>PRI</w:t>
      </w:r>
      <w:r>
        <w:t>S</w:t>
      </w:r>
      <w:r w:rsidR="0007364F">
        <w:t>M</w:t>
      </w:r>
      <w:r>
        <w:t>A Abstract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98"/>
        <w:gridCol w:w="542"/>
        <w:gridCol w:w="5752"/>
        <w:gridCol w:w="1248"/>
      </w:tblGrid>
      <w:tr w:rsidR="00B80884" w14:paraId="228E3ADA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633D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EB7C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C319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61C3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?</w:t>
            </w:r>
          </w:p>
        </w:tc>
      </w:tr>
      <w:tr w:rsidR="00B80884" w14:paraId="14D6D92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47BD6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F94E4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FA1A0" w14:textId="77777777" w:rsidR="00B80884" w:rsidRDefault="00B808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87D2D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</w:tr>
      <w:tr w:rsidR="00B80884" w14:paraId="7B1BECA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6652D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420F3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ED8F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5446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6AA12C6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299BB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09DD5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3DACE" w14:textId="77777777" w:rsidR="00B80884" w:rsidRDefault="00B808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DF65D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</w:tr>
      <w:tr w:rsidR="00B80884" w14:paraId="15F7DE2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1EE85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84280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C0EB4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CDFF0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52715A9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1F0E7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3C85B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9F6E5" w14:textId="77777777" w:rsidR="00B80884" w:rsidRDefault="00B808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16CA1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</w:tr>
      <w:tr w:rsidR="00B80884" w14:paraId="7D2046D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D47AB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34BC7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EF745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0F412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390D032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B241C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53D63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0B211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C0B5F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6E414F0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6ECB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3F1B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AD516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D8481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05E525E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2D893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B6F6B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E4AE9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methods used to present and synthesize results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CD431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5B8DEB3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C0169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EE199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19D39" w14:textId="77777777" w:rsidR="00B80884" w:rsidRDefault="00B808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96A40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</w:tr>
      <w:tr w:rsidR="00B80884" w14:paraId="3CFB741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5B89B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7F66A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50DC3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DAFBB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5A3352A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A547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B4A5F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0CD1F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fect (i.e. which group is favoured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D0FD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5B7065F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5A05C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5DA43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32B76" w14:textId="77777777" w:rsidR="00B80884" w:rsidRDefault="00B808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70FA7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</w:tr>
      <w:tr w:rsidR="00B80884" w14:paraId="5BBF7FA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39417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Limitations of evid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4D90C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77F05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D59B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4563E81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0725F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07E67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E11BA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0461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7043C50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B6EBB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3D480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C00CD" w14:textId="77777777" w:rsidR="00B80884" w:rsidRDefault="00B80884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78B32" w14:textId="77777777" w:rsidR="00B80884" w:rsidRDefault="00B80884">
            <w:pPr>
              <w:spacing w:before="100" w:after="100"/>
              <w:ind w:left="100" w:right="100"/>
              <w:jc w:val="center"/>
            </w:pPr>
          </w:p>
        </w:tc>
      </w:tr>
      <w:tr w:rsidR="00B80884" w14:paraId="16BD0DA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A3212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FD40D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6C5C6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E089C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B80884" w14:paraId="5710DE2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2B136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55F20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F27DE" w14:textId="77777777" w:rsidR="00B80884" w:rsidRDefault="005B3834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2FEF" w14:textId="77777777" w:rsidR="00B80884" w:rsidRDefault="005B383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</w:tbl>
    <w:p w14:paraId="3D287C61" w14:textId="77777777" w:rsidR="00B80884" w:rsidRDefault="005B3834">
      <w:pPr>
        <w:pStyle w:val="FirstParagraph"/>
      </w:pPr>
      <w:r>
        <w:t> </w:t>
      </w:r>
    </w:p>
    <w:p w14:paraId="55385DC5" w14:textId="77777777" w:rsidR="00B80884" w:rsidRDefault="005B3834">
      <w:pPr>
        <w:pStyle w:val="BodyText"/>
      </w:pPr>
      <w:r>
        <w:rPr>
          <w:i/>
          <w:iCs/>
        </w:rPr>
        <w:lastRenderedPageBreak/>
        <w:t>From:</w:t>
      </w:r>
      <w:r>
        <w:t xml:space="preserve"> Page MJ, McKenzie JE, Bossuyt PM, Boutron I, Hoffmann TC, Mulrow CD, et al. The PRISMA 2020 statement: an updated guideline for reporting systematic reviews. MetaArXiv. 2020, September 14. DOI</w:t>
      </w:r>
      <w:r>
        <w:t xml:space="preserve">: 10.31222/osf.io/v7gm2. For more information, visit: </w:t>
      </w:r>
      <w:hyperlink r:id="rId7">
        <w:r>
          <w:rPr>
            <w:rStyle w:val="Hyperlink"/>
          </w:rPr>
          <w:t>www.prisma-statement.org</w:t>
        </w:r>
      </w:hyperlink>
      <w:bookmarkEnd w:id="0"/>
    </w:p>
    <w:sectPr w:rsidR="00B80884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9A849" w14:textId="77777777" w:rsidR="005B3834" w:rsidRDefault="005B3834">
      <w:pPr>
        <w:spacing w:after="0"/>
      </w:pPr>
      <w:r>
        <w:separator/>
      </w:r>
    </w:p>
  </w:endnote>
  <w:endnote w:type="continuationSeparator" w:id="0">
    <w:p w14:paraId="20EFA6E8" w14:textId="77777777" w:rsidR="005B3834" w:rsidRDefault="005B38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534FCC" w14:textId="77777777" w:rsidR="00FC37A3" w:rsidRDefault="005B38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29495C" w14:textId="77777777" w:rsidR="00FC37A3" w:rsidRDefault="005B38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6B5AA" w14:textId="77777777" w:rsidR="005B3834" w:rsidRDefault="005B3834">
      <w:r>
        <w:separator/>
      </w:r>
    </w:p>
  </w:footnote>
  <w:footnote w:type="continuationSeparator" w:id="0">
    <w:p w14:paraId="203A1D4A" w14:textId="77777777" w:rsidR="005B3834" w:rsidRDefault="005B3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4780806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4"/>
  </w:num>
  <w:num w:numId="10">
    <w:abstractNumId w:val="15"/>
  </w:num>
  <w:num w:numId="11">
    <w:abstractNumId w:val="15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3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884"/>
    <w:rsid w:val="0007364F"/>
    <w:rsid w:val="005B3834"/>
    <w:rsid w:val="00B808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2D324"/>
  <w15:docId w15:val="{2D2A4C56-56DD-42C9-8670-96AA5D8F2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www.prisma-statemen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Muhammad Zulfakhar Zubir</cp:lastModifiedBy>
  <cp:revision>2</cp:revision>
  <dcterms:created xsi:type="dcterms:W3CDTF">2023-08-16T07:36:00Z</dcterms:created>
  <dcterms:modified xsi:type="dcterms:W3CDTF">2024-07-0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